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69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8709"/>
      </w:tblGrid>
      <w:tr w:rsidR="00E17A89" w:rsidRPr="00660DAA" w14:paraId="36AB0E13" w14:textId="77777777" w:rsidTr="00B1156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E75D0" w14:textId="77777777" w:rsidR="00E17A89" w:rsidRPr="00A33161" w:rsidRDefault="00E17A89" w:rsidP="006D1854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proofErr w:type="spellStart"/>
            <w:r w:rsidRPr="00A33161">
              <w:rPr>
                <w:rFonts w:cstheme="minorHAnsi"/>
              </w:rPr>
              <w:t>Neoer</w:t>
            </w:r>
            <w:proofErr w:type="spellEnd"/>
            <w:r w:rsidRPr="00A33161">
              <w:rPr>
                <w:rFonts w:cstheme="minorHAnsi"/>
              </w:rPr>
              <w:t xml:space="preserve"> III </w:t>
            </w:r>
            <w:proofErr w:type="spellStart"/>
            <w:r w:rsidRPr="00A33161"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8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A61E9" w14:textId="77777777" w:rsidR="00E17A89" w:rsidRPr="00A33161" w:rsidRDefault="00E17A89" w:rsidP="006D1854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A33161">
              <w:rPr>
                <w:rFonts w:cstheme="minorHAnsi"/>
              </w:rPr>
              <w:t>CAAATACGTATGAGGTCGCTCGTTCTGTGTATAAGTC</w:t>
            </w:r>
          </w:p>
        </w:tc>
      </w:tr>
      <w:tr w:rsidR="00E17A89" w:rsidRPr="00660DAA" w14:paraId="33F5C516" w14:textId="77777777" w:rsidTr="00B1156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7ADFE" w14:textId="77777777" w:rsidR="00E17A89" w:rsidRPr="00A33161" w:rsidRDefault="00E17A89" w:rsidP="006D1854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proofErr w:type="spellStart"/>
            <w:r w:rsidRPr="00A33161">
              <w:rPr>
                <w:rFonts w:cstheme="minorHAnsi"/>
              </w:rPr>
              <w:t>Neoer</w:t>
            </w:r>
            <w:proofErr w:type="spellEnd"/>
            <w:r w:rsidRPr="00A33161">
              <w:rPr>
                <w:rFonts w:cstheme="minorHAnsi"/>
              </w:rPr>
              <w:t xml:space="preserve"> III </w:t>
            </w:r>
            <w:proofErr w:type="spellStart"/>
            <w:r w:rsidRPr="00A33161">
              <w:rPr>
                <w:rFonts w:cstheme="minorHAnsi"/>
              </w:rPr>
              <w:t>Rvs</w:t>
            </w:r>
            <w:proofErr w:type="spellEnd"/>
          </w:p>
        </w:tc>
        <w:tc>
          <w:tcPr>
            <w:tcW w:w="8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AC0DD" w14:textId="77777777" w:rsidR="00E17A89" w:rsidRPr="00A33161" w:rsidRDefault="00E17A89" w:rsidP="006D1854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A33161">
              <w:rPr>
                <w:rFonts w:cstheme="minorHAnsi"/>
              </w:rPr>
              <w:t>TAATACGACTCACTATAGGGATAATGTGACTAGTAGA</w:t>
            </w:r>
          </w:p>
        </w:tc>
      </w:tr>
      <w:tr w:rsidR="00E17A89" w:rsidRPr="00660DAA" w14:paraId="4EC50774" w14:textId="77777777" w:rsidTr="00B1156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BEEC" w14:textId="77777777" w:rsidR="00E17A89" w:rsidRPr="00660DAA" w:rsidRDefault="00E17A89" w:rsidP="006D1854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proofErr w:type="spellStart"/>
            <w:r w:rsidRPr="00660DAA">
              <w:rPr>
                <w:rFonts w:eastAsia="Times New Roman" w:cstheme="minorHAnsi"/>
                <w:lang w:val="en-US"/>
              </w:rPr>
              <w:t>RNm</w:t>
            </w:r>
            <w:proofErr w:type="spellEnd"/>
            <w:r w:rsidRPr="00660DAA">
              <w:rPr>
                <w:rFonts w:eastAsia="Times New Roman" w:cstheme="minorHAnsi"/>
                <w:lang w:val="en-US"/>
              </w:rPr>
              <w:t xml:space="preserve"> NGS1-A </w:t>
            </w:r>
            <w:proofErr w:type="spellStart"/>
            <w:r w:rsidRPr="00660DAA">
              <w:rPr>
                <w:rFonts w:eastAsia="Times New Roman" w:cstheme="minorHAnsi"/>
                <w:lang w:val="en-US"/>
              </w:rPr>
              <w:t>Fwd</w:t>
            </w:r>
            <w:proofErr w:type="spellEnd"/>
          </w:p>
        </w:tc>
        <w:tc>
          <w:tcPr>
            <w:tcW w:w="8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4D16" w14:textId="77777777" w:rsidR="00E17A89" w:rsidRPr="00660DAA" w:rsidRDefault="00E17A89" w:rsidP="006D1854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660DAA">
              <w:rPr>
                <w:rFonts w:eastAsia="Times New Roman" w:cstheme="minorHAnsi"/>
                <w:lang w:val="en-US"/>
              </w:rPr>
              <w:t>CCCTACACGACGCTCTTCCGATCTNNNNNNCAAATACGTATGAGGTCGCTCGTTC</w:t>
            </w:r>
            <w:r w:rsidRPr="00A33161">
              <w:rPr>
                <w:rFonts w:eastAsia="Times New Roman" w:cstheme="minorHAnsi"/>
                <w:lang w:val="en-US"/>
              </w:rPr>
              <w:t>*</w:t>
            </w:r>
          </w:p>
        </w:tc>
      </w:tr>
      <w:tr w:rsidR="00E17A89" w:rsidRPr="00660DAA" w14:paraId="40AA7E93" w14:textId="77777777" w:rsidTr="00B1156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CB66" w14:textId="77777777" w:rsidR="00E17A89" w:rsidRPr="00660DAA" w:rsidRDefault="00E17A89" w:rsidP="006D1854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proofErr w:type="spellStart"/>
            <w:r w:rsidRPr="00660DAA">
              <w:rPr>
                <w:rFonts w:eastAsia="Times New Roman" w:cstheme="minorHAnsi"/>
                <w:lang w:val="en-US"/>
              </w:rPr>
              <w:t>RNm</w:t>
            </w:r>
            <w:proofErr w:type="spellEnd"/>
            <w:r w:rsidRPr="00660DAA">
              <w:rPr>
                <w:rFonts w:eastAsia="Times New Roman" w:cstheme="minorHAnsi"/>
                <w:lang w:val="en-US"/>
              </w:rPr>
              <w:t xml:space="preserve"> NGS1-A </w:t>
            </w:r>
            <w:proofErr w:type="spellStart"/>
            <w:r w:rsidRPr="00660DAA">
              <w:rPr>
                <w:rFonts w:eastAsia="Times New Roman" w:cstheme="minorHAnsi"/>
                <w:lang w:val="en-US"/>
              </w:rPr>
              <w:t>Rvs</w:t>
            </w:r>
            <w:proofErr w:type="spellEnd"/>
          </w:p>
        </w:tc>
        <w:tc>
          <w:tcPr>
            <w:tcW w:w="8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F539" w14:textId="77777777" w:rsidR="00E17A89" w:rsidRPr="00660DAA" w:rsidRDefault="00E17A89" w:rsidP="006D1854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660DAA">
              <w:rPr>
                <w:rFonts w:eastAsia="Times New Roman" w:cstheme="minorHAnsi"/>
                <w:lang w:val="en-US"/>
              </w:rPr>
              <w:t>GGTCAGACGTGTGCTCTTCCGATCGGGGCGCCGATGGTT</w:t>
            </w:r>
          </w:p>
        </w:tc>
      </w:tr>
      <w:tr w:rsidR="00E17A89" w:rsidRPr="00660DAA" w14:paraId="3711A4F3" w14:textId="77777777" w:rsidTr="00B1156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9269" w14:textId="77777777" w:rsidR="00E17A89" w:rsidRPr="00660DAA" w:rsidRDefault="00E17A89" w:rsidP="006D1854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proofErr w:type="spellStart"/>
            <w:r w:rsidRPr="00660DAA">
              <w:rPr>
                <w:rFonts w:eastAsia="Times New Roman" w:cstheme="minorHAnsi"/>
                <w:lang w:val="en-US"/>
              </w:rPr>
              <w:t>RNm</w:t>
            </w:r>
            <w:proofErr w:type="spellEnd"/>
            <w:r w:rsidRPr="00660DAA">
              <w:rPr>
                <w:rFonts w:eastAsia="Times New Roman" w:cstheme="minorHAnsi"/>
                <w:lang w:val="en-US"/>
              </w:rPr>
              <w:t xml:space="preserve"> NGS1-B </w:t>
            </w:r>
            <w:proofErr w:type="spellStart"/>
            <w:r w:rsidRPr="00660DAA">
              <w:rPr>
                <w:rFonts w:eastAsia="Times New Roman" w:cstheme="minorHAnsi"/>
                <w:lang w:val="en-US"/>
              </w:rPr>
              <w:t>Fwd</w:t>
            </w:r>
            <w:proofErr w:type="spellEnd"/>
          </w:p>
        </w:tc>
        <w:tc>
          <w:tcPr>
            <w:tcW w:w="8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AB26" w14:textId="77777777" w:rsidR="00E17A89" w:rsidRPr="00660DAA" w:rsidRDefault="00E17A89" w:rsidP="006D1854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660DAA">
              <w:rPr>
                <w:rFonts w:eastAsia="Times New Roman" w:cstheme="minorHAnsi"/>
                <w:lang w:val="en-US"/>
              </w:rPr>
              <w:t>CCCTACACGACGCTCTTCCGATCTATCACGGCGCCAACA</w:t>
            </w:r>
          </w:p>
        </w:tc>
      </w:tr>
      <w:tr w:rsidR="00E17A89" w:rsidRPr="00660DAA" w14:paraId="1E2DA96A" w14:textId="77777777" w:rsidTr="00B1156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D771" w14:textId="77777777" w:rsidR="00E17A89" w:rsidRPr="00660DAA" w:rsidRDefault="00E17A89" w:rsidP="006D1854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proofErr w:type="spellStart"/>
            <w:r w:rsidRPr="00660DAA">
              <w:rPr>
                <w:rFonts w:eastAsia="Times New Roman" w:cstheme="minorHAnsi"/>
                <w:lang w:val="en-US"/>
              </w:rPr>
              <w:t>RNm</w:t>
            </w:r>
            <w:proofErr w:type="spellEnd"/>
            <w:r w:rsidRPr="00660DAA">
              <w:rPr>
                <w:rFonts w:eastAsia="Times New Roman" w:cstheme="minorHAnsi"/>
                <w:lang w:val="en-US"/>
              </w:rPr>
              <w:t xml:space="preserve"> NGS1-B </w:t>
            </w:r>
            <w:proofErr w:type="spellStart"/>
            <w:r w:rsidRPr="00660DAA">
              <w:rPr>
                <w:rFonts w:eastAsia="Times New Roman" w:cstheme="minorHAnsi"/>
                <w:lang w:val="en-US"/>
              </w:rPr>
              <w:t>Rvs</w:t>
            </w:r>
            <w:proofErr w:type="spellEnd"/>
          </w:p>
        </w:tc>
        <w:tc>
          <w:tcPr>
            <w:tcW w:w="8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E9BB" w14:textId="77777777" w:rsidR="00E17A89" w:rsidRPr="00660DAA" w:rsidRDefault="00E17A89" w:rsidP="006D1854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660DAA">
              <w:rPr>
                <w:rFonts w:eastAsia="Times New Roman" w:cstheme="minorHAnsi"/>
                <w:lang w:val="en-US"/>
              </w:rPr>
              <w:t>GGTCAGACGTGTGCTCTTCCGATCGGGTAATACGACTCACTATAGGGATAATGCTGTCTACTG</w:t>
            </w:r>
          </w:p>
        </w:tc>
      </w:tr>
      <w:tr w:rsidR="00E17A89" w:rsidRPr="00660DAA" w14:paraId="00C2B6A0" w14:textId="77777777" w:rsidTr="00B1156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9125C" w14:textId="77777777" w:rsidR="00E17A89" w:rsidRPr="00A33161" w:rsidRDefault="00E17A89" w:rsidP="006D1854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A33161">
              <w:rPr>
                <w:rFonts w:cstheme="minorHAnsi"/>
              </w:rPr>
              <w:t xml:space="preserve">NGS2 </w:t>
            </w:r>
            <w:proofErr w:type="spellStart"/>
            <w:r w:rsidRPr="00A33161"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8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23EDF" w14:textId="77777777" w:rsidR="00E17A89" w:rsidRPr="00A33161" w:rsidRDefault="00E17A89" w:rsidP="006D1854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A33161">
              <w:rPr>
                <w:rFonts w:cstheme="minorHAnsi"/>
              </w:rPr>
              <w:t xml:space="preserve">AAT GAT ACG GCG ACC </w:t>
            </w:r>
            <w:proofErr w:type="spellStart"/>
            <w:r w:rsidRPr="00A33161">
              <w:rPr>
                <w:rFonts w:cstheme="minorHAnsi"/>
              </w:rPr>
              <w:t>ACC</w:t>
            </w:r>
            <w:proofErr w:type="spellEnd"/>
            <w:r w:rsidRPr="00A33161">
              <w:rPr>
                <w:rFonts w:cstheme="minorHAnsi"/>
              </w:rPr>
              <w:t xml:space="preserve"> GAG ATC TAC ACT CTT TCC CTA CAC GAC GCT CTT CCG</w:t>
            </w:r>
          </w:p>
        </w:tc>
      </w:tr>
      <w:tr w:rsidR="00E17A89" w:rsidRPr="00660DAA" w14:paraId="77A6F692" w14:textId="77777777" w:rsidTr="00B1156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4C1C9" w14:textId="77777777" w:rsidR="00E17A89" w:rsidRPr="00A33161" w:rsidRDefault="00E17A89" w:rsidP="006D1854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A33161">
              <w:rPr>
                <w:rFonts w:cstheme="minorHAnsi"/>
              </w:rPr>
              <w:t xml:space="preserve">NGS2 </w:t>
            </w:r>
            <w:proofErr w:type="spellStart"/>
            <w:r w:rsidRPr="00A33161">
              <w:rPr>
                <w:rFonts w:cstheme="minorHAnsi"/>
              </w:rPr>
              <w:t>Rvs</w:t>
            </w:r>
            <w:proofErr w:type="spellEnd"/>
          </w:p>
        </w:tc>
        <w:tc>
          <w:tcPr>
            <w:tcW w:w="8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B1590" w14:textId="77777777" w:rsidR="00E17A89" w:rsidRPr="00A33161" w:rsidRDefault="00E17A89" w:rsidP="006D1854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A33161">
              <w:rPr>
                <w:rFonts w:cstheme="minorHAnsi"/>
              </w:rPr>
              <w:t>CAA GCA GAA GAC GGC ATA CGA GAT GTG ACT GGA GTT CAG ACG TGT GCT CTT CC</w:t>
            </w:r>
          </w:p>
        </w:tc>
      </w:tr>
    </w:tbl>
    <w:p w14:paraId="5B4E4742" w14:textId="77777777" w:rsidR="00E17A89" w:rsidRPr="00052F5B" w:rsidRDefault="00E17A89" w:rsidP="00E17A89">
      <w:r>
        <w:t>*Where N represents the position of the Hex Code used for NGS data analysis</w:t>
      </w:r>
    </w:p>
    <w:p w14:paraId="3395FEC1" w14:textId="77777777" w:rsidR="00AD09F3" w:rsidRDefault="00AD09F3"/>
    <w:sectPr w:rsidR="00AD09F3" w:rsidSect="00B53E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A89"/>
    <w:rsid w:val="0045326A"/>
    <w:rsid w:val="00625AFA"/>
    <w:rsid w:val="00AD09F3"/>
    <w:rsid w:val="00B11560"/>
    <w:rsid w:val="00B53E9B"/>
    <w:rsid w:val="00E1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55E00"/>
  <w15:chartTrackingRefBased/>
  <w15:docId w15:val="{86684E5E-867C-402C-964A-7344F5BB8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A8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A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A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A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A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A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A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A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A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A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A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A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A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A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A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A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A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A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A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A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A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A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A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A8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A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A8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A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A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A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A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</dc:creator>
  <cp:keywords/>
  <dc:description/>
  <cp:lastModifiedBy>Chloe Mansour</cp:lastModifiedBy>
  <cp:revision>2</cp:revision>
  <dcterms:created xsi:type="dcterms:W3CDTF">2024-04-11T18:31:00Z</dcterms:created>
  <dcterms:modified xsi:type="dcterms:W3CDTF">2024-04-12T16:59:00Z</dcterms:modified>
</cp:coreProperties>
</file>